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271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8"/>
        <w:gridCol w:w="1845"/>
        <w:gridCol w:w="1843"/>
        <w:gridCol w:w="1737"/>
        <w:gridCol w:w="2244"/>
      </w:tblGrid>
      <w:tr w:rsidR="008C445D" w:rsidRPr="007E02CB" w14:paraId="34E68407" w14:textId="77777777" w:rsidTr="003C46C9">
        <w:trPr>
          <w:trHeight w:val="398"/>
          <w:jc w:val="center"/>
        </w:trPr>
        <w:tc>
          <w:tcPr>
            <w:tcW w:w="12717" w:type="dxa"/>
            <w:gridSpan w:val="5"/>
            <w:tcBorders>
              <w:left w:val="nil"/>
              <w:right w:val="nil"/>
            </w:tcBorders>
            <w:vAlign w:val="center"/>
          </w:tcPr>
          <w:p w14:paraId="7A980436" w14:textId="2F5ECB51" w:rsidR="008C445D" w:rsidRPr="007E02CB" w:rsidRDefault="008C445D" w:rsidP="006E70E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97106535"/>
            <w:proofErr w:type="spellStart"/>
            <w:r w:rsidRPr="007E02C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Table</w:t>
            </w:r>
            <w:proofErr w:type="spellEnd"/>
            <w:r w:rsidRPr="007E02C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02B10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3</w:t>
            </w:r>
            <w:r w:rsidRPr="007E02C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.</w:t>
            </w:r>
            <w:r w:rsidR="00C77775">
              <w:t xml:space="preserve"> </w:t>
            </w:r>
            <w:r w:rsidR="00C77775" w:rsidRPr="00C7777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Additional Postoperative Data</w:t>
            </w:r>
          </w:p>
        </w:tc>
      </w:tr>
      <w:tr w:rsidR="008C445D" w:rsidRPr="007E02CB" w14:paraId="1D4B4785" w14:textId="77777777" w:rsidTr="003C46C9">
        <w:trPr>
          <w:trHeight w:val="398"/>
          <w:jc w:val="center"/>
        </w:trPr>
        <w:tc>
          <w:tcPr>
            <w:tcW w:w="50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63D67D" w14:textId="77777777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283A00" w14:textId="5B021386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0B1A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7)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5DB82" w14:textId="77777777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group</w:t>
            </w:r>
          </w:p>
        </w:tc>
        <w:tc>
          <w:tcPr>
            <w:tcW w:w="22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02C4F8" w14:textId="77777777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C445D" w:rsidRPr="007E02CB" w14:paraId="78A3B205" w14:textId="77777777" w:rsidTr="003C46C9">
        <w:trPr>
          <w:trHeight w:val="398"/>
          <w:jc w:val="center"/>
        </w:trPr>
        <w:tc>
          <w:tcPr>
            <w:tcW w:w="50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382AB" w14:textId="77777777" w:rsidR="008C445D" w:rsidRPr="007E02CB" w:rsidRDefault="008C445D" w:rsidP="006E70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8D3A7" w14:textId="77777777" w:rsidR="008C445D" w:rsidRPr="007E02CB" w:rsidRDefault="008C445D" w:rsidP="006E70E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C9F7D" w14:textId="7FFD7CEE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Cs</w:t>
            </w:r>
            <w:r w:rsidR="000B1A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6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F2E84" w14:textId="4FFBDCAD" w:rsidR="008C445D" w:rsidRPr="007E02CB" w:rsidRDefault="008C445D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PPCs</w:t>
            </w:r>
            <w:r w:rsidR="000B1A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1)</w:t>
            </w:r>
          </w:p>
        </w:tc>
        <w:tc>
          <w:tcPr>
            <w:tcW w:w="22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848F5" w14:textId="77777777" w:rsidR="008C445D" w:rsidRPr="007E02CB" w:rsidRDefault="008C445D" w:rsidP="006E70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445D" w:rsidRPr="007E02CB" w14:paraId="2E1F54D2" w14:textId="77777777" w:rsidTr="003C46C9">
        <w:trPr>
          <w:trHeight w:val="311"/>
          <w:jc w:val="center"/>
        </w:trPr>
        <w:tc>
          <w:tcPr>
            <w:tcW w:w="127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CCA07" w14:textId="360CE3E0" w:rsidR="008C445D" w:rsidRPr="007E02CB" w:rsidRDefault="00B32971" w:rsidP="006E70E0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bookmarkStart w:id="1" w:name="_Hlk89761437"/>
            <w:r w:rsidRPr="007E02C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echanical ventilation</w:t>
            </w:r>
            <w:r w:rsidR="008C445D" w:rsidRPr="007E02CB">
              <w:rPr>
                <w:rFonts w:ascii="Times New Roman" w:eastAsia="宋体" w:hAnsi="Times New Roman" w:cs="Times New Roman"/>
                <w:sz w:val="18"/>
                <w:szCs w:val="18"/>
              </w:rPr>
              <w:t>, mean (SD)</w:t>
            </w:r>
            <w:r w:rsidR="00602B1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005F33" w:rsidRPr="007E02CB" w14:paraId="1E64CCC5" w14:textId="77777777" w:rsidTr="003C46C9">
        <w:trPr>
          <w:trHeight w:val="322"/>
          <w:jc w:val="center"/>
        </w:trPr>
        <w:tc>
          <w:tcPr>
            <w:tcW w:w="10473" w:type="dxa"/>
            <w:gridSpan w:val="4"/>
            <w:tcBorders>
              <w:left w:val="nil"/>
              <w:bottom w:val="nil"/>
              <w:right w:val="nil"/>
            </w:tcBorders>
            <w:vAlign w:val="bottom"/>
          </w:tcPr>
          <w:p w14:paraId="784A452D" w14:textId="6A4E2611" w:rsidR="00005F33" w:rsidRPr="007E02CB" w:rsidRDefault="00005F33" w:rsidP="00005F33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Ventilatory mode</w:t>
            </w:r>
            <w:r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, n (%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544CB912" w14:textId="3336EF4A" w:rsidR="00005F33" w:rsidRPr="007E02CB" w:rsidRDefault="00005F33" w:rsidP="006E70E0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7E02CB" w:rsidRPr="007E02CB" w14:paraId="045EA06B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2117AAEC" w14:textId="2E4CFE6C" w:rsidR="007E02CB" w:rsidRPr="007E02CB" w:rsidRDefault="007E02CB" w:rsidP="007E02CB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/C(VC)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2404D323" w14:textId="727EAA18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6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6824B06B" w14:textId="6862D57D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7.5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6290D661" w14:textId="29C4A0F8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1.97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697D3B73" w14:textId="77777777" w:rsidR="007E02CB" w:rsidRPr="007E02CB" w:rsidRDefault="007E02CB" w:rsidP="007E02CB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2CB" w:rsidRPr="007E02CB" w14:paraId="54239CEC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172D2769" w14:textId="23BE5EB5" w:rsidR="007E02CB" w:rsidRPr="007E02CB" w:rsidRDefault="007E02CB" w:rsidP="007E02CB">
            <w:pPr>
              <w:ind w:leftChars="200" w:left="420"/>
              <w:jc w:val="left"/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</w:pPr>
            <w:r w:rsidRPr="007E02CB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/C(PC)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3A4DAE67" w14:textId="5E8FA1AC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.9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5128754A" w14:textId="66022FAE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14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182889DA" w14:textId="34F91379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92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663D2E3C" w14:textId="77777777" w:rsidR="007E02CB" w:rsidRPr="007E02CB" w:rsidRDefault="007E02CB" w:rsidP="007E02CB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2CB" w:rsidRPr="007E02CB" w14:paraId="19844810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3CB42300" w14:textId="35AD8E2E" w:rsidR="007E02CB" w:rsidRPr="007E02CB" w:rsidRDefault="007E02CB" w:rsidP="007E02CB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MV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65AF8FCA" w14:textId="0D7E0BD9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7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1B2C1B97" w14:textId="7E6D3CF0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79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062B3638" w14:textId="775A5378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42CBA4F6" w14:textId="77777777" w:rsidR="007E02CB" w:rsidRPr="007E02CB" w:rsidRDefault="007E02CB" w:rsidP="007E02CB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2CB" w:rsidRPr="007E02CB" w14:paraId="5F718683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6BAAD358" w14:textId="63C4FD09" w:rsidR="007E02CB" w:rsidRPr="007E02CB" w:rsidRDefault="007E02CB" w:rsidP="007E02CB">
            <w:pPr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V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137AB9A7" w14:textId="2D6C64B8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6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6630F7AF" w14:textId="2A67EF32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57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7F9AE15E" w14:textId="7482FB7A" w:rsidR="007E02CB" w:rsidRPr="007E02CB" w:rsidRDefault="007E02CB" w:rsidP="007E02C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0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1.48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73C4C975" w14:textId="77777777" w:rsidR="007E02CB" w:rsidRPr="007E02CB" w:rsidRDefault="007E02CB" w:rsidP="007E02CB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B7643" w:rsidRPr="007E02CB" w14:paraId="4FE937A8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45556AD7" w14:textId="77777777" w:rsidR="005B7643" w:rsidRPr="007E02CB" w:rsidRDefault="005B7643" w:rsidP="006E70E0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R,</w:t>
            </w:r>
            <w:r w:rsidRPr="007E02C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bpm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78F082C8" w14:textId="29558B04" w:rsidR="005B7643" w:rsidRPr="007E02CB" w:rsidRDefault="005B7643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1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3DD63A34" w14:textId="4DFC97BF" w:rsidR="005B7643" w:rsidRPr="007E02CB" w:rsidRDefault="005B7643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7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5E83A6FE" w14:textId="2683B844" w:rsidR="005B7643" w:rsidRPr="007E02CB" w:rsidRDefault="005B7643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22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7BAA50C3" w14:textId="77777777" w:rsidR="005B7643" w:rsidRPr="007E02CB" w:rsidRDefault="005B7643" w:rsidP="006E70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78 </w:t>
            </w:r>
          </w:p>
        </w:tc>
      </w:tr>
      <w:tr w:rsidR="008C445D" w:rsidRPr="007E02CB" w14:paraId="025A2439" w14:textId="77777777" w:rsidTr="003C46C9">
        <w:trPr>
          <w:trHeight w:val="322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</w:tcPr>
          <w:p w14:paraId="4D85AAEE" w14:textId="2131684D" w:rsidR="008C445D" w:rsidRPr="007E02CB" w:rsidRDefault="00B32971" w:rsidP="008C445D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idal volume, ml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1BFB42C8" w14:textId="187FECEC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.6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0.2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113DAFBA" w14:textId="299FBD35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.7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.06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068B2779" w14:textId="1BCD2481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.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2.31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23760993" w14:textId="5028D111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77 </w:t>
            </w:r>
          </w:p>
        </w:tc>
      </w:tr>
      <w:tr w:rsidR="008C445D" w:rsidRPr="007E02CB" w14:paraId="653D0E61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572C4DB0" w14:textId="7A302A38" w:rsidR="008C445D" w:rsidRPr="007E02CB" w:rsidRDefault="008C445D" w:rsidP="008C445D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EP</w:t>
            </w:r>
            <w:r w:rsid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7E02CB"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H2O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59AD2E82" w14:textId="4F47D225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0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63DE0C56" w14:textId="4E247A22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588C3AA6" w14:textId="2119424C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68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16B2D25E" w14:textId="599DBF82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88 </w:t>
            </w:r>
          </w:p>
        </w:tc>
      </w:tr>
      <w:tr w:rsidR="008C445D" w:rsidRPr="007E02CB" w14:paraId="3C7BB843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725D7BD9" w14:textId="65C5C4F5" w:rsidR="008C445D" w:rsidRPr="002E0E73" w:rsidRDefault="00B32971" w:rsidP="008C445D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O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="002E0E7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="002E0E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 ICU admission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07652128" w14:textId="2A3E8932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9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4DB5AF9B" w14:textId="07F13C3F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.94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4E1EB05D" w14:textId="04E19870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7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53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0A60BE93" w14:textId="3C3C9B58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8C445D" w:rsidRPr="007E02CB" w14:paraId="4C1166E7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bottom"/>
          </w:tcPr>
          <w:p w14:paraId="7158B848" w14:textId="0D586001" w:rsidR="008C445D" w:rsidRPr="007E02CB" w:rsidRDefault="00B32971" w:rsidP="008C445D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O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fter </w:t>
            </w:r>
            <w:proofErr w:type="spellStart"/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ubation</w:t>
            </w:r>
            <w:proofErr w:type="spellEnd"/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73A2891B" w14:textId="5D5D1452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8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4.3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3D72C0D4" w14:textId="29F3C43D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.99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765C4DC5" w14:textId="0DBE3047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1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55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4E2066B7" w14:textId="2874197D" w:rsidR="008C445D" w:rsidRPr="007E02CB" w:rsidRDefault="008C445D" w:rsidP="008C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</w:tc>
      </w:tr>
      <w:tr w:rsidR="00EB6D72" w:rsidRPr="00BC7D3D" w14:paraId="7C7558EB" w14:textId="77777777" w:rsidTr="003C46C9">
        <w:trPr>
          <w:jc w:val="center"/>
        </w:trPr>
        <w:tc>
          <w:tcPr>
            <w:tcW w:w="5050" w:type="dxa"/>
            <w:tcBorders>
              <w:left w:val="nil"/>
              <w:bottom w:val="nil"/>
              <w:right w:val="nil"/>
            </w:tcBorders>
            <w:vAlign w:val="center"/>
          </w:tcPr>
          <w:p w14:paraId="28FEB615" w14:textId="77777777" w:rsidR="00EB6D72" w:rsidRDefault="00EB6D72" w:rsidP="008D6F12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ita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gn </w:t>
            </w:r>
            <w:r w:rsidRPr="00A316F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 ICU admiss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E9C08F0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30FB9B3" w14:textId="77777777" w:rsidR="00EB6D72" w:rsidRPr="00EB6D72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1D53F20E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3879B763" w14:textId="77777777" w:rsidR="00EB6D72" w:rsidRPr="00BC7D3D" w:rsidRDefault="00EB6D72" w:rsidP="008D6F12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B6D72" w:rsidRPr="00BC7D3D" w14:paraId="378345CD" w14:textId="77777777" w:rsidTr="003C46C9">
        <w:trPr>
          <w:jc w:val="center"/>
        </w:trPr>
        <w:tc>
          <w:tcPr>
            <w:tcW w:w="5050" w:type="dxa"/>
            <w:tcBorders>
              <w:left w:val="nil"/>
              <w:bottom w:val="nil"/>
              <w:right w:val="nil"/>
            </w:tcBorders>
            <w:vAlign w:val="center"/>
          </w:tcPr>
          <w:p w14:paraId="4BA3C0BC" w14:textId="77777777" w:rsidR="00EB6D72" w:rsidRDefault="00EB6D72" w:rsidP="008D6F12">
            <w:pPr>
              <w:ind w:leftChars="100" w:left="21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eart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at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425BEA4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86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19.03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70F8B52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20.49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4A60984A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84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17.77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76BF1E01" w14:textId="77777777" w:rsidR="00EB6D72" w:rsidRPr="00BC7D3D" w:rsidRDefault="00EB6D72" w:rsidP="008D6F12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 xml:space="preserve">0.446 </w:t>
            </w:r>
          </w:p>
        </w:tc>
      </w:tr>
      <w:tr w:rsidR="00EB6D72" w:rsidRPr="00BC7D3D" w14:paraId="796D236D" w14:textId="77777777" w:rsidTr="003C46C9">
        <w:trPr>
          <w:jc w:val="center"/>
        </w:trPr>
        <w:tc>
          <w:tcPr>
            <w:tcW w:w="5050" w:type="dxa"/>
            <w:tcBorders>
              <w:left w:val="nil"/>
              <w:bottom w:val="nil"/>
              <w:right w:val="nil"/>
            </w:tcBorders>
            <w:vAlign w:val="center"/>
          </w:tcPr>
          <w:p w14:paraId="18ADF4D7" w14:textId="77777777" w:rsidR="00EB6D72" w:rsidRDefault="00EB6D72" w:rsidP="008D6F12">
            <w:pPr>
              <w:ind w:leftChars="100" w:left="21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316F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B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496A216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142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1D518DD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137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25.07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672774DB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139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19.11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6FBAD398" w14:textId="77777777" w:rsidR="00EB6D72" w:rsidRPr="00BC7D3D" w:rsidRDefault="00EB6D72" w:rsidP="008D6F12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 xml:space="preserve">0.685 </w:t>
            </w:r>
          </w:p>
        </w:tc>
      </w:tr>
      <w:tr w:rsidR="00EB6D72" w:rsidRPr="00BC7D3D" w14:paraId="416AA953" w14:textId="77777777" w:rsidTr="003C46C9">
        <w:trPr>
          <w:jc w:val="center"/>
        </w:trPr>
        <w:tc>
          <w:tcPr>
            <w:tcW w:w="5050" w:type="dxa"/>
            <w:tcBorders>
              <w:left w:val="nil"/>
              <w:bottom w:val="nil"/>
              <w:right w:val="nil"/>
            </w:tcBorders>
            <w:vAlign w:val="center"/>
          </w:tcPr>
          <w:p w14:paraId="58935435" w14:textId="77777777" w:rsidR="00EB6D72" w:rsidRDefault="00EB6D72" w:rsidP="008D6F12">
            <w:pPr>
              <w:ind w:leftChars="100" w:left="21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316F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7126054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9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5.0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7063FA6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73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12.04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15C48193" w14:textId="77777777" w:rsidR="00EB6D72" w:rsidRPr="00BC7D3D" w:rsidRDefault="00EB6D72" w:rsidP="008D6F1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78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>(12.94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2EAB95B5" w14:textId="77777777" w:rsidR="00EB6D72" w:rsidRPr="00BC7D3D" w:rsidRDefault="00EB6D72" w:rsidP="008D6F12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A316F3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</w:tr>
      <w:tr w:rsidR="008C445D" w:rsidRPr="007E02CB" w14:paraId="3214E024" w14:textId="77777777" w:rsidTr="003C46C9">
        <w:trPr>
          <w:trHeight w:val="311"/>
          <w:jc w:val="center"/>
        </w:trPr>
        <w:tc>
          <w:tcPr>
            <w:tcW w:w="12717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2A57F63" w14:textId="67A31140" w:rsidR="008C445D" w:rsidRPr="007E02CB" w:rsidRDefault="008C445D" w:rsidP="006E70E0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ABG </w:t>
            </w:r>
            <w:r w:rsidRPr="007E02CB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t</w:t>
            </w:r>
            <w:r w:rsidRPr="007E02C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ICU </w:t>
            </w:r>
            <w:r w:rsidRPr="007E02CB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dmission, mean (SD)</w:t>
            </w:r>
            <w:r w:rsidR="001B4089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*</w:t>
            </w:r>
          </w:p>
        </w:tc>
      </w:tr>
      <w:tr w:rsidR="003766AA" w:rsidRPr="007E02CB" w14:paraId="40091227" w14:textId="77777777" w:rsidTr="003C46C9">
        <w:trPr>
          <w:trHeight w:val="311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</w:tcPr>
          <w:p w14:paraId="65E7A37C" w14:textId="77777777" w:rsidR="003766AA" w:rsidRPr="007E02CB" w:rsidRDefault="003766AA" w:rsidP="003766AA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0277C728" w14:textId="396B7420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48200DB7" w14:textId="0CF42733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7.38</w:t>
            </w:r>
            <w:r w:rsidR="000B1A9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10BB0A90" w14:textId="2C33CDAF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7.36</w:t>
            </w:r>
            <w:r w:rsidR="000B1A9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72910210" w14:textId="012ABAA1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0.039 </w:t>
            </w:r>
          </w:p>
        </w:tc>
      </w:tr>
      <w:tr w:rsidR="003766AA" w:rsidRPr="007E02CB" w14:paraId="479C11E0" w14:textId="77777777" w:rsidTr="003C46C9">
        <w:trPr>
          <w:trHeight w:val="322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</w:tcPr>
          <w:p w14:paraId="370A4333" w14:textId="77777777" w:rsidR="003766AA" w:rsidRPr="007E02CB" w:rsidRDefault="003766AA" w:rsidP="003766AA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CO</w:t>
            </w: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E02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Hg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bottom"/>
          </w:tcPr>
          <w:p w14:paraId="1FC0DDFC" w14:textId="4D148FB7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1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9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4510D9F3" w14:textId="4E34DBB7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37.07</w:t>
            </w:r>
            <w:r w:rsidR="000B1A9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(6.31)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bottom"/>
          </w:tcPr>
          <w:p w14:paraId="32860B1B" w14:textId="324C3EC8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39.58</w:t>
            </w:r>
            <w:r w:rsidR="000B1A9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sz w:val="18"/>
                <w:szCs w:val="18"/>
              </w:rPr>
              <w:t>(5.28)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vAlign w:val="center"/>
          </w:tcPr>
          <w:p w14:paraId="5B64DDC1" w14:textId="1F83D116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0.021 </w:t>
            </w:r>
          </w:p>
        </w:tc>
      </w:tr>
      <w:tr w:rsidR="003766AA" w:rsidRPr="007E02CB" w14:paraId="596D4DDC" w14:textId="77777777" w:rsidTr="003C46C9">
        <w:trPr>
          <w:trHeight w:val="311"/>
          <w:jc w:val="center"/>
        </w:trPr>
        <w:tc>
          <w:tcPr>
            <w:tcW w:w="5048" w:type="dxa"/>
          </w:tcPr>
          <w:p w14:paraId="49669345" w14:textId="77777777" w:rsidR="003766AA" w:rsidRPr="007E02CB" w:rsidRDefault="003766AA" w:rsidP="003766AA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O</w:t>
            </w: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,</w:t>
            </w:r>
            <w:r w:rsidRPr="007E02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mHg</w:t>
            </w:r>
          </w:p>
        </w:tc>
        <w:tc>
          <w:tcPr>
            <w:tcW w:w="1845" w:type="dxa"/>
            <w:vAlign w:val="bottom"/>
          </w:tcPr>
          <w:p w14:paraId="7F2C902F" w14:textId="5F4892A5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3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9.74)</w:t>
            </w:r>
          </w:p>
        </w:tc>
        <w:tc>
          <w:tcPr>
            <w:tcW w:w="1843" w:type="dxa"/>
            <w:vAlign w:val="bottom"/>
          </w:tcPr>
          <w:p w14:paraId="6BA45E45" w14:textId="1BF803B5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7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9.97)</w:t>
            </w:r>
          </w:p>
        </w:tc>
        <w:tc>
          <w:tcPr>
            <w:tcW w:w="1737" w:type="dxa"/>
            <w:vAlign w:val="bottom"/>
          </w:tcPr>
          <w:p w14:paraId="1BC17F5F" w14:textId="1915AE77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11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5.72)</w:t>
            </w:r>
          </w:p>
        </w:tc>
        <w:tc>
          <w:tcPr>
            <w:tcW w:w="2244" w:type="dxa"/>
            <w:vAlign w:val="center"/>
          </w:tcPr>
          <w:p w14:paraId="69400E31" w14:textId="5602567B" w:rsidR="003766AA" w:rsidRPr="007E02CB" w:rsidRDefault="003766AA" w:rsidP="00376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13657" w:rsidRPr="007E02CB" w14:paraId="6FBB291F" w14:textId="77777777" w:rsidTr="003C46C9">
        <w:trPr>
          <w:trHeight w:val="311"/>
          <w:jc w:val="center"/>
        </w:trPr>
        <w:tc>
          <w:tcPr>
            <w:tcW w:w="5048" w:type="dxa"/>
          </w:tcPr>
          <w:p w14:paraId="24E7F2A7" w14:textId="08B73D70" w:rsidR="00113657" w:rsidRPr="00670115" w:rsidRDefault="00113657" w:rsidP="00113657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Na</w:t>
            </w: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="00670115"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70115"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mol/L</w:t>
            </w:r>
          </w:p>
        </w:tc>
        <w:tc>
          <w:tcPr>
            <w:tcW w:w="1845" w:type="dxa"/>
            <w:vAlign w:val="bottom"/>
          </w:tcPr>
          <w:p w14:paraId="7154BA8B" w14:textId="2D15FA34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.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5A856A72" w14:textId="63631D6E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4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4.43)</w:t>
            </w:r>
          </w:p>
        </w:tc>
        <w:tc>
          <w:tcPr>
            <w:tcW w:w="1737" w:type="dxa"/>
            <w:vAlign w:val="bottom"/>
          </w:tcPr>
          <w:p w14:paraId="4B516C4F" w14:textId="7D242A4C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4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.38)</w:t>
            </w:r>
          </w:p>
        </w:tc>
        <w:tc>
          <w:tcPr>
            <w:tcW w:w="2244" w:type="dxa"/>
            <w:vAlign w:val="center"/>
          </w:tcPr>
          <w:p w14:paraId="0DB4E4D3" w14:textId="41FECE71" w:rsidR="00113657" w:rsidRPr="007E02CB" w:rsidRDefault="00113657" w:rsidP="00113657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992 </w:t>
            </w:r>
          </w:p>
        </w:tc>
      </w:tr>
      <w:tr w:rsidR="00113657" w:rsidRPr="007E02CB" w14:paraId="48814A62" w14:textId="77777777" w:rsidTr="003C46C9">
        <w:trPr>
          <w:trHeight w:val="311"/>
          <w:jc w:val="center"/>
        </w:trPr>
        <w:tc>
          <w:tcPr>
            <w:tcW w:w="5048" w:type="dxa"/>
          </w:tcPr>
          <w:p w14:paraId="6CAAD15D" w14:textId="78BCB7E4" w:rsidR="00113657" w:rsidRPr="00670115" w:rsidRDefault="00113657" w:rsidP="00113657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K</w:t>
            </w: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="00670115"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70115"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mol/L</w:t>
            </w:r>
          </w:p>
        </w:tc>
        <w:tc>
          <w:tcPr>
            <w:tcW w:w="1845" w:type="dxa"/>
            <w:vAlign w:val="bottom"/>
          </w:tcPr>
          <w:p w14:paraId="702EC5AF" w14:textId="32FEF79B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1843" w:type="dxa"/>
            <w:vAlign w:val="bottom"/>
          </w:tcPr>
          <w:p w14:paraId="4D62AFCD" w14:textId="6D2DC09A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1737" w:type="dxa"/>
            <w:vAlign w:val="bottom"/>
          </w:tcPr>
          <w:p w14:paraId="5DFF3498" w14:textId="17A8CDD0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44" w:type="dxa"/>
            <w:vAlign w:val="center"/>
          </w:tcPr>
          <w:p w14:paraId="2291A55B" w14:textId="3E012919" w:rsidR="00113657" w:rsidRPr="007E02CB" w:rsidRDefault="00113657" w:rsidP="00113657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75 </w:t>
            </w:r>
          </w:p>
        </w:tc>
      </w:tr>
      <w:tr w:rsidR="00113657" w:rsidRPr="007E02CB" w14:paraId="31607EFC" w14:textId="77777777" w:rsidTr="003C46C9">
        <w:trPr>
          <w:trHeight w:val="311"/>
          <w:jc w:val="center"/>
        </w:trPr>
        <w:tc>
          <w:tcPr>
            <w:tcW w:w="12717" w:type="dxa"/>
            <w:gridSpan w:val="5"/>
          </w:tcPr>
          <w:p w14:paraId="6F01C146" w14:textId="5C326E1F" w:rsidR="00113657" w:rsidRPr="007E02CB" w:rsidRDefault="00113657" w:rsidP="00113657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biochemical examination</w:t>
            </w:r>
            <w:r w:rsidRPr="007E02CB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t</w:t>
            </w:r>
            <w:r w:rsidRPr="007E02CB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 xml:space="preserve"> ICU </w:t>
            </w:r>
            <w:r w:rsidRPr="007E02CB">
              <w:rPr>
                <w:rFonts w:ascii="Times New Roman" w:eastAsiaTheme="minorEastAsia" w:hAnsi="Times New Roman" w:cs="Times New Roman"/>
                <w:color w:val="111111"/>
                <w:sz w:val="18"/>
                <w:szCs w:val="18"/>
              </w:rPr>
              <w:t>admission, mean (SD)</w:t>
            </w:r>
          </w:p>
        </w:tc>
      </w:tr>
      <w:tr w:rsidR="003766AA" w:rsidRPr="007E02CB" w14:paraId="140003F2" w14:textId="77777777" w:rsidTr="003C46C9">
        <w:trPr>
          <w:trHeight w:val="311"/>
          <w:jc w:val="center"/>
        </w:trPr>
        <w:tc>
          <w:tcPr>
            <w:tcW w:w="5048" w:type="dxa"/>
          </w:tcPr>
          <w:p w14:paraId="2F4CB747" w14:textId="378A1078" w:rsidR="003766AA" w:rsidRPr="007E02CB" w:rsidRDefault="006F25CC" w:rsidP="003766AA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Blood platelet, *10^9/L</w:t>
            </w:r>
          </w:p>
        </w:tc>
        <w:tc>
          <w:tcPr>
            <w:tcW w:w="1845" w:type="dxa"/>
            <w:vAlign w:val="bottom"/>
          </w:tcPr>
          <w:p w14:paraId="2D1FEAC6" w14:textId="460B5334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.8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0.57)</w:t>
            </w:r>
          </w:p>
        </w:tc>
        <w:tc>
          <w:tcPr>
            <w:tcW w:w="1843" w:type="dxa"/>
            <w:vAlign w:val="bottom"/>
          </w:tcPr>
          <w:p w14:paraId="3C7E7F74" w14:textId="2B02310E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.0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5.81)</w:t>
            </w:r>
          </w:p>
        </w:tc>
        <w:tc>
          <w:tcPr>
            <w:tcW w:w="1737" w:type="dxa"/>
            <w:vAlign w:val="bottom"/>
          </w:tcPr>
          <w:p w14:paraId="5BEC5098" w14:textId="41B2292F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.9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4.9)</w:t>
            </w:r>
          </w:p>
        </w:tc>
        <w:tc>
          <w:tcPr>
            <w:tcW w:w="2244" w:type="dxa"/>
            <w:vAlign w:val="center"/>
          </w:tcPr>
          <w:p w14:paraId="13DCADB0" w14:textId="3BEB3227" w:rsidR="003766AA" w:rsidRPr="007E02CB" w:rsidRDefault="003766AA" w:rsidP="003766AA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06 </w:t>
            </w:r>
          </w:p>
        </w:tc>
      </w:tr>
      <w:tr w:rsidR="003766AA" w:rsidRPr="007E02CB" w14:paraId="0EF81FDD" w14:textId="77777777" w:rsidTr="003C46C9">
        <w:trPr>
          <w:trHeight w:val="311"/>
          <w:jc w:val="center"/>
        </w:trPr>
        <w:tc>
          <w:tcPr>
            <w:tcW w:w="5048" w:type="dxa"/>
          </w:tcPr>
          <w:p w14:paraId="160C027A" w14:textId="431B143D" w:rsidR="003766AA" w:rsidRPr="007E02CB" w:rsidRDefault="006F25CC" w:rsidP="003766AA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Total bilirubin, </w:t>
            </w:r>
            <w:proofErr w:type="spellStart"/>
            <w:r w:rsidRPr="007E02C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ol</w:t>
            </w:r>
            <w:proofErr w:type="spellEnd"/>
            <w:r w:rsidRPr="007E02C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/L</w:t>
            </w:r>
          </w:p>
        </w:tc>
        <w:tc>
          <w:tcPr>
            <w:tcW w:w="1845" w:type="dxa"/>
            <w:vAlign w:val="bottom"/>
          </w:tcPr>
          <w:p w14:paraId="65C7D0B2" w14:textId="6088D667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bottom"/>
          </w:tcPr>
          <w:p w14:paraId="3D9E21DB" w14:textId="609D90E2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8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6.32)</w:t>
            </w:r>
          </w:p>
        </w:tc>
        <w:tc>
          <w:tcPr>
            <w:tcW w:w="1737" w:type="dxa"/>
            <w:vAlign w:val="bottom"/>
          </w:tcPr>
          <w:p w14:paraId="7685A0FA" w14:textId="3B71BA5C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35.06)</w:t>
            </w:r>
          </w:p>
        </w:tc>
        <w:tc>
          <w:tcPr>
            <w:tcW w:w="2244" w:type="dxa"/>
            <w:vAlign w:val="center"/>
          </w:tcPr>
          <w:p w14:paraId="7F7D8F87" w14:textId="54B7FC55" w:rsidR="003766AA" w:rsidRPr="007E02CB" w:rsidRDefault="003766AA" w:rsidP="003766AA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14 </w:t>
            </w:r>
          </w:p>
        </w:tc>
      </w:tr>
      <w:tr w:rsidR="003766AA" w:rsidRPr="007E02CB" w14:paraId="68B57A5E" w14:textId="77777777" w:rsidTr="003C46C9">
        <w:trPr>
          <w:trHeight w:val="322"/>
          <w:jc w:val="center"/>
        </w:trPr>
        <w:tc>
          <w:tcPr>
            <w:tcW w:w="5048" w:type="dxa"/>
          </w:tcPr>
          <w:p w14:paraId="526CEF19" w14:textId="4426D788" w:rsidR="003766AA" w:rsidRPr="007E02CB" w:rsidRDefault="003766AA" w:rsidP="003766AA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Glu</w:t>
            </w:r>
            <w:r w:rsidR="006F25CC"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F25CC"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mol/L</w:t>
            </w:r>
          </w:p>
        </w:tc>
        <w:tc>
          <w:tcPr>
            <w:tcW w:w="1845" w:type="dxa"/>
            <w:vAlign w:val="bottom"/>
          </w:tcPr>
          <w:p w14:paraId="381D61F5" w14:textId="032E2AEA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17)</w:t>
            </w:r>
          </w:p>
        </w:tc>
        <w:tc>
          <w:tcPr>
            <w:tcW w:w="1843" w:type="dxa"/>
            <w:vAlign w:val="bottom"/>
          </w:tcPr>
          <w:p w14:paraId="5A43BF9B" w14:textId="657668A4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6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35)</w:t>
            </w:r>
          </w:p>
        </w:tc>
        <w:tc>
          <w:tcPr>
            <w:tcW w:w="1737" w:type="dxa"/>
            <w:vAlign w:val="bottom"/>
          </w:tcPr>
          <w:p w14:paraId="741A81B6" w14:textId="68A031C5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95)</w:t>
            </w:r>
          </w:p>
        </w:tc>
        <w:tc>
          <w:tcPr>
            <w:tcW w:w="2244" w:type="dxa"/>
            <w:vAlign w:val="center"/>
          </w:tcPr>
          <w:p w14:paraId="37EF0C3E" w14:textId="20AFF73C" w:rsidR="003766AA" w:rsidRPr="007E02CB" w:rsidRDefault="003766AA" w:rsidP="003766AA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606 </w:t>
            </w:r>
          </w:p>
        </w:tc>
      </w:tr>
      <w:tr w:rsidR="003766AA" w:rsidRPr="007E02CB" w14:paraId="0CC65104" w14:textId="77777777" w:rsidTr="003C46C9">
        <w:trPr>
          <w:trHeight w:val="311"/>
          <w:jc w:val="center"/>
        </w:trPr>
        <w:tc>
          <w:tcPr>
            <w:tcW w:w="5048" w:type="dxa"/>
          </w:tcPr>
          <w:p w14:paraId="4FFCD2F4" w14:textId="7A091FC1" w:rsidR="003766AA" w:rsidRPr="007E02CB" w:rsidRDefault="006F25CC" w:rsidP="003766AA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IL-</w:t>
            </w:r>
            <w:r w:rsidR="003766AA"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</w:t>
            </w:r>
            <w:r w:rsidR="00113657"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9F1DD4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p</w:t>
            </w:r>
            <w:r w:rsidR="00113657"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</w:t>
            </w:r>
            <w:proofErr w:type="spellEnd"/>
            <w:r w:rsidR="00113657"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/ml</w:t>
            </w:r>
          </w:p>
        </w:tc>
        <w:tc>
          <w:tcPr>
            <w:tcW w:w="1845" w:type="dxa"/>
            <w:vAlign w:val="bottom"/>
          </w:tcPr>
          <w:p w14:paraId="3135B109" w14:textId="0A5A5D67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.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1.15)</w:t>
            </w:r>
          </w:p>
        </w:tc>
        <w:tc>
          <w:tcPr>
            <w:tcW w:w="1843" w:type="dxa"/>
            <w:vAlign w:val="bottom"/>
          </w:tcPr>
          <w:p w14:paraId="73D56A4D" w14:textId="30E9C2C0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.5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39.97)</w:t>
            </w:r>
          </w:p>
        </w:tc>
        <w:tc>
          <w:tcPr>
            <w:tcW w:w="1737" w:type="dxa"/>
            <w:vAlign w:val="bottom"/>
          </w:tcPr>
          <w:p w14:paraId="5D5C097A" w14:textId="77C9403B" w:rsidR="003766AA" w:rsidRPr="007E02CB" w:rsidRDefault="003766AA" w:rsidP="003766A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.39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0.86)</w:t>
            </w:r>
          </w:p>
        </w:tc>
        <w:tc>
          <w:tcPr>
            <w:tcW w:w="2244" w:type="dxa"/>
            <w:vAlign w:val="center"/>
          </w:tcPr>
          <w:p w14:paraId="2EE470C0" w14:textId="359C3A16" w:rsidR="003766AA" w:rsidRPr="007E02CB" w:rsidRDefault="003766AA" w:rsidP="003766AA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11 </w:t>
            </w:r>
          </w:p>
        </w:tc>
      </w:tr>
      <w:tr w:rsidR="00113657" w:rsidRPr="007E02CB" w14:paraId="53285A2C" w14:textId="77777777" w:rsidTr="003C46C9">
        <w:trPr>
          <w:trHeight w:val="311"/>
          <w:jc w:val="center"/>
        </w:trPr>
        <w:tc>
          <w:tcPr>
            <w:tcW w:w="5048" w:type="dxa"/>
          </w:tcPr>
          <w:p w14:paraId="614FD250" w14:textId="60A68957" w:rsidR="00113657" w:rsidRPr="007E02CB" w:rsidRDefault="00113657" w:rsidP="00113657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</w:t>
            </w:r>
            <w:r w:rsidRPr="007E02CB">
              <w:rPr>
                <w:rFonts w:ascii="Times New Roman" w:eastAsiaTheme="minorEastAsia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</w:t>
            </w:r>
            <w:r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imer</w:t>
            </w: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7E02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g/ml</w:t>
            </w:r>
          </w:p>
        </w:tc>
        <w:tc>
          <w:tcPr>
            <w:tcW w:w="1845" w:type="dxa"/>
            <w:vAlign w:val="bottom"/>
          </w:tcPr>
          <w:p w14:paraId="4E44314F" w14:textId="0F8EE91A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2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1843" w:type="dxa"/>
            <w:vAlign w:val="bottom"/>
          </w:tcPr>
          <w:p w14:paraId="29249345" w14:textId="7EB0ADB6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.21)</w:t>
            </w:r>
          </w:p>
        </w:tc>
        <w:tc>
          <w:tcPr>
            <w:tcW w:w="1737" w:type="dxa"/>
            <w:vAlign w:val="bottom"/>
          </w:tcPr>
          <w:p w14:paraId="7B32834C" w14:textId="2E316B1F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3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6.43)</w:t>
            </w:r>
          </w:p>
        </w:tc>
        <w:tc>
          <w:tcPr>
            <w:tcW w:w="2244" w:type="dxa"/>
            <w:vAlign w:val="center"/>
          </w:tcPr>
          <w:p w14:paraId="5BE3F484" w14:textId="5AD3E0F4" w:rsidR="00113657" w:rsidRPr="007E02CB" w:rsidRDefault="00113657" w:rsidP="00113657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14 </w:t>
            </w:r>
          </w:p>
        </w:tc>
      </w:tr>
      <w:tr w:rsidR="00113657" w:rsidRPr="007E02CB" w14:paraId="4AAB3253" w14:textId="77777777" w:rsidTr="003C46C9">
        <w:trPr>
          <w:trHeight w:val="311"/>
          <w:jc w:val="center"/>
        </w:trPr>
        <w:tc>
          <w:tcPr>
            <w:tcW w:w="5048" w:type="dxa"/>
          </w:tcPr>
          <w:p w14:paraId="4005FAAE" w14:textId="3F1F1C25" w:rsidR="00113657" w:rsidRPr="007E02CB" w:rsidRDefault="00113657" w:rsidP="00113657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PTT, s</w:t>
            </w:r>
          </w:p>
        </w:tc>
        <w:tc>
          <w:tcPr>
            <w:tcW w:w="1845" w:type="dxa"/>
            <w:vAlign w:val="bottom"/>
          </w:tcPr>
          <w:p w14:paraId="406EBD41" w14:textId="6F38C6C8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0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63)</w:t>
            </w:r>
          </w:p>
        </w:tc>
        <w:tc>
          <w:tcPr>
            <w:tcW w:w="1843" w:type="dxa"/>
            <w:vAlign w:val="bottom"/>
          </w:tcPr>
          <w:p w14:paraId="735F2A7F" w14:textId="307C1105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4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737" w:type="dxa"/>
            <w:vAlign w:val="bottom"/>
          </w:tcPr>
          <w:p w14:paraId="24EE39B5" w14:textId="08470F0F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.25)</w:t>
            </w:r>
          </w:p>
        </w:tc>
        <w:tc>
          <w:tcPr>
            <w:tcW w:w="2244" w:type="dxa"/>
            <w:vAlign w:val="center"/>
          </w:tcPr>
          <w:p w14:paraId="62289A10" w14:textId="775E365E" w:rsidR="00113657" w:rsidRPr="007E02CB" w:rsidRDefault="00113657" w:rsidP="00113657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53 </w:t>
            </w:r>
          </w:p>
        </w:tc>
      </w:tr>
      <w:tr w:rsidR="00113657" w:rsidRPr="007E02CB" w14:paraId="481B42A5" w14:textId="77777777" w:rsidTr="003C46C9">
        <w:trPr>
          <w:trHeight w:val="322"/>
          <w:jc w:val="center"/>
        </w:trPr>
        <w:tc>
          <w:tcPr>
            <w:tcW w:w="5048" w:type="dxa"/>
            <w:tcBorders>
              <w:bottom w:val="single" w:sz="4" w:space="0" w:color="auto"/>
            </w:tcBorders>
          </w:tcPr>
          <w:p w14:paraId="05B6A924" w14:textId="59CFEEB4" w:rsidR="00113657" w:rsidRPr="007E02CB" w:rsidRDefault="00113657" w:rsidP="00113657">
            <w:pPr>
              <w:ind w:leftChars="100" w:left="210"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PT, s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bottom"/>
          </w:tcPr>
          <w:p w14:paraId="4B8378AF" w14:textId="5063BB48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8.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DB9AAAB" w14:textId="1862C051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7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.16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26D5147A" w14:textId="2F8ECE91" w:rsidR="00113657" w:rsidRPr="007E02CB" w:rsidRDefault="00113657" w:rsidP="001136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8</w:t>
            </w:r>
            <w:r w:rsidR="000B1A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02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.99)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14:paraId="577F4231" w14:textId="17834BC5" w:rsidR="00113657" w:rsidRPr="007E02CB" w:rsidRDefault="00113657" w:rsidP="00113657">
            <w:pPr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7E02CB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910 </w:t>
            </w:r>
          </w:p>
        </w:tc>
      </w:tr>
    </w:tbl>
    <w:p w14:paraId="380E5C7D" w14:textId="7EA6FB55" w:rsidR="008C445D" w:rsidRDefault="008C445D" w:rsidP="008C445D">
      <w:pPr>
        <w:widowControl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bookmarkStart w:id="2" w:name="_Hlk89785840"/>
      <w:bookmarkEnd w:id="1"/>
      <w:r w:rsidRPr="007E02CB">
        <w:rPr>
          <w:rFonts w:ascii="Times New Roman" w:hAnsi="Times New Roman" w:cs="Times New Roman"/>
          <w:kern w:val="0"/>
          <w:sz w:val="18"/>
          <w:szCs w:val="18"/>
        </w:rPr>
        <w:t>Abbreviations:</w:t>
      </w:r>
      <w:bookmarkEnd w:id="2"/>
      <w:r w:rsidRPr="007E02C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bookmarkStart w:id="3" w:name="_Hlk97057729"/>
      <w:r w:rsidR="007E02CB" w:rsidRPr="007E02CB">
        <w:rPr>
          <w:rFonts w:ascii="Times New Roman" w:hAnsi="Times New Roman" w:cs="Times New Roman"/>
          <w:kern w:val="0"/>
          <w:sz w:val="18"/>
          <w:szCs w:val="18"/>
        </w:rPr>
        <w:t xml:space="preserve">A/C(VC), </w:t>
      </w:r>
      <w:r w:rsidR="007E02CB" w:rsidRPr="007E02C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Volume </w:t>
      </w:r>
      <w:r w:rsidR="007E02CB" w:rsidRPr="007E02CB">
        <w:rPr>
          <w:rFonts w:ascii="Times New Roman" w:hAnsi="Times New Roman" w:cs="Times New Roman"/>
          <w:kern w:val="0"/>
          <w:sz w:val="18"/>
          <w:szCs w:val="18"/>
        </w:rPr>
        <w:t xml:space="preserve">Assist/Control Ventilation; A/C(PC), </w:t>
      </w:r>
      <w:r w:rsidR="007E02CB" w:rsidRPr="007E02C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Pressure </w:t>
      </w:r>
      <w:r w:rsidR="007E02CB" w:rsidRPr="007E02CB">
        <w:rPr>
          <w:rFonts w:ascii="Times New Roman" w:hAnsi="Times New Roman" w:cs="Times New Roman"/>
          <w:kern w:val="0"/>
          <w:sz w:val="18"/>
          <w:szCs w:val="18"/>
        </w:rPr>
        <w:t>Assist/Control Ventilation; SIMV, Synchronized Intermittent Mandatory Ventilation;</w:t>
      </w:r>
      <w:r w:rsidR="007E02C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7E02CB" w:rsidRPr="007E02CB">
        <w:rPr>
          <w:rFonts w:ascii="Times New Roman" w:hAnsi="Times New Roman" w:cs="Times New Roman"/>
          <w:kern w:val="0"/>
          <w:sz w:val="18"/>
          <w:szCs w:val="18"/>
        </w:rPr>
        <w:t xml:space="preserve">PSV, Pressure Support Ventilation; </w:t>
      </w:r>
      <w:r w:rsidR="00B32971" w:rsidRPr="007E02CB">
        <w:rPr>
          <w:rFonts w:ascii="Times New Roman" w:hAnsi="Times New Roman" w:cs="Times New Roman"/>
          <w:kern w:val="0"/>
          <w:sz w:val="18"/>
          <w:szCs w:val="18"/>
        </w:rPr>
        <w:t xml:space="preserve">RR, </w:t>
      </w:r>
      <w:r w:rsidR="00B32971" w:rsidRPr="007E02CB">
        <w:rPr>
          <w:rFonts w:ascii="Times New Roman" w:hAnsi="Times New Roman" w:cs="Times New Roman"/>
          <w:sz w:val="18"/>
          <w:szCs w:val="18"/>
        </w:rPr>
        <w:t>R</w:t>
      </w:r>
      <w:r w:rsidR="00B32971" w:rsidRPr="007E02CB">
        <w:rPr>
          <w:rFonts w:ascii="Times New Roman" w:hAnsi="Times New Roman" w:cs="Times New Roman"/>
          <w:kern w:val="0"/>
          <w:sz w:val="18"/>
          <w:szCs w:val="18"/>
        </w:rPr>
        <w:t>espiratory rate; PEEP</w:t>
      </w:r>
      <w:r w:rsidR="00710569">
        <w:rPr>
          <w:rFonts w:ascii="Times New Roman" w:hAnsi="Times New Roman" w:cs="Times New Roman"/>
          <w:kern w:val="0"/>
          <w:sz w:val="18"/>
          <w:szCs w:val="18"/>
        </w:rPr>
        <w:t>,</w:t>
      </w:r>
      <w:r w:rsidR="00710569" w:rsidRPr="007E02C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F7DF6" w:rsidRPr="007E02CB">
        <w:rPr>
          <w:rFonts w:ascii="Times New Roman" w:hAnsi="Times New Roman" w:cs="Times New Roman"/>
          <w:kern w:val="0"/>
          <w:sz w:val="18"/>
          <w:szCs w:val="18"/>
        </w:rPr>
        <w:t>Positive end expiration pressure</w:t>
      </w:r>
      <w:bookmarkEnd w:id="3"/>
      <w:r w:rsidR="008F7DF6" w:rsidRPr="007E02CB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="00710569" w:rsidRPr="00EE0167">
        <w:rPr>
          <w:rFonts w:ascii="Times New Roman" w:hAnsi="Times New Roman" w:cs="Times New Roman"/>
          <w:kern w:val="0"/>
          <w:sz w:val="18"/>
          <w:szCs w:val="18"/>
        </w:rPr>
        <w:t>HR, Heart Rate; SBP</w:t>
      </w:r>
      <w:r w:rsidR="00710569">
        <w:rPr>
          <w:rFonts w:ascii="Times New Roman" w:hAnsi="Times New Roman" w:cs="Times New Roman"/>
          <w:kern w:val="0"/>
          <w:sz w:val="18"/>
          <w:szCs w:val="18"/>
        </w:rPr>
        <w:t>,</w:t>
      </w:r>
      <w:r w:rsidR="00710569" w:rsidRPr="00EE0167">
        <w:rPr>
          <w:rFonts w:ascii="Times New Roman" w:hAnsi="Times New Roman" w:cs="Times New Roman"/>
          <w:kern w:val="0"/>
          <w:sz w:val="18"/>
          <w:szCs w:val="18"/>
        </w:rPr>
        <w:t xml:space="preserve"> systolic blood pressure; DBP, diastolic blood pressure</w:t>
      </w:r>
      <w:r w:rsidR="00710569">
        <w:rPr>
          <w:rFonts w:ascii="Times New Roman" w:hAnsi="Times New Roman" w:cs="Times New Roman"/>
          <w:kern w:val="0"/>
          <w:sz w:val="18"/>
          <w:szCs w:val="18"/>
        </w:rPr>
        <w:t>;</w:t>
      </w:r>
      <w:r w:rsidR="00710569" w:rsidRPr="00563EB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710569" w:rsidRP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BG, Arterial Blood Gas Analysis; pH, hydrogen ion concentration; PaCO</w:t>
      </w:r>
      <w:r w:rsidR="00710569" w:rsidRPr="003C46C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2</w:t>
      </w:r>
      <w:r w:rsidR="00710569" w:rsidRP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 arterial carbon dioxide partial pressure; PaO</w:t>
      </w:r>
      <w:r w:rsidR="00710569" w:rsidRPr="003C46C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  <w:vertAlign w:val="subscript"/>
        </w:rPr>
        <w:t>2</w:t>
      </w:r>
      <w:r w:rsidR="00710569" w:rsidRP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 arterial oxygen partial pressure</w:t>
      </w:r>
      <w:r w:rsid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; </w:t>
      </w:r>
      <w:r w:rsidR="00640387">
        <w:rPr>
          <w:rFonts w:ascii="Times New Roman" w:hAnsi="Times New Roman" w:cs="Times New Roman"/>
          <w:kern w:val="0"/>
          <w:sz w:val="18"/>
          <w:szCs w:val="18"/>
        </w:rPr>
        <w:t>Glu</w:t>
      </w:r>
      <w:r w:rsidR="00710569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640387" w:rsidRPr="00640387">
        <w:rPr>
          <w:rFonts w:ascii="Times New Roman" w:hAnsi="Times New Roman" w:cs="Times New Roman"/>
          <w:kern w:val="0"/>
          <w:sz w:val="18"/>
          <w:szCs w:val="18"/>
        </w:rPr>
        <w:t>glucose</w:t>
      </w:r>
      <w:r w:rsidR="00640387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bookmarkStart w:id="4" w:name="_Hlk97057815"/>
      <w:r w:rsidR="00A931AA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IL-6</w:t>
      </w:r>
      <w:r w:rsidR="009858E5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9858E5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A931AA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Interleukin-6</w:t>
      </w:r>
      <w:r w:rsidR="00113657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; APTT</w:t>
      </w:r>
      <w:r w:rsid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710569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A52D02" w:rsidRPr="007E02C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Activated partial thromboplastin time</w:t>
      </w:r>
      <w:r w:rsidR="00113657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; PT</w:t>
      </w:r>
      <w:r w:rsid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710569" w:rsidRPr="007E02C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113657" w:rsidRPr="007E02CB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prothrombin time</w:t>
      </w:r>
      <w:bookmarkEnd w:id="4"/>
      <w:r w:rsidR="00710569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 xml:space="preserve">; </w:t>
      </w:r>
      <w:r w:rsidR="00710569" w:rsidRPr="00BC7D3D">
        <w:rPr>
          <w:rFonts w:ascii="Times New Roman" w:eastAsia="MingLiU" w:hAnsi="Times New Roman" w:cs="Times New Roman"/>
          <w:color w:val="000000"/>
          <w:sz w:val="18"/>
          <w:szCs w:val="18"/>
        </w:rPr>
        <w:t>Na</w:t>
      </w:r>
      <w:r w:rsidR="00710569" w:rsidRPr="00BC7D3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="00710569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710569" w:rsidRPr="00566E1E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odium</w:t>
      </w:r>
      <w:r w:rsidR="0071056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; </w:t>
      </w:r>
      <w:r w:rsidR="00710569" w:rsidRPr="00BC7D3D">
        <w:rPr>
          <w:rFonts w:ascii="Times New Roman" w:eastAsia="MingLiU" w:hAnsi="Times New Roman" w:cs="Times New Roman"/>
          <w:color w:val="000000"/>
          <w:sz w:val="18"/>
          <w:szCs w:val="18"/>
        </w:rPr>
        <w:t>K</w:t>
      </w:r>
      <w:r w:rsidR="00710569" w:rsidRPr="00BC7D3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="00710569">
        <w:rPr>
          <w:rFonts w:ascii="Times New Roman" w:hAnsi="Times New Roman" w:cs="Times New Roman"/>
          <w:color w:val="000000"/>
          <w:sz w:val="18"/>
          <w:szCs w:val="18"/>
        </w:rPr>
        <w:t>,</w:t>
      </w:r>
      <w:r w:rsidR="00710569" w:rsidRPr="00566E1E">
        <w:t xml:space="preserve"> </w:t>
      </w:r>
      <w:r w:rsidR="00710569" w:rsidRPr="00566E1E">
        <w:rPr>
          <w:rFonts w:ascii="Times New Roman" w:hAnsi="Times New Roman" w:cs="Times New Roman"/>
          <w:color w:val="000000"/>
          <w:sz w:val="18"/>
          <w:szCs w:val="18"/>
        </w:rPr>
        <w:t>Potassium</w:t>
      </w:r>
      <w:r w:rsidR="00710569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38F4D642" w14:textId="33FBE8E7" w:rsidR="00602B10" w:rsidRPr="007E02CB" w:rsidRDefault="00602B10" w:rsidP="008C445D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color w:val="222222"/>
          <w:sz w:val="18"/>
          <w:szCs w:val="18"/>
          <w:shd w:val="clear" w:color="auto" w:fill="FFFFFF"/>
        </w:rPr>
        <w:t>*</w:t>
      </w:r>
      <w:r w:rsidRPr="00602B10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 w:rsidRPr="007E02CB">
        <w:rPr>
          <w:rFonts w:ascii="Times New Roman" w:hAnsi="Times New Roman" w:cs="Times New Roman"/>
          <w:color w:val="231F20"/>
          <w:sz w:val="18"/>
          <w:szCs w:val="18"/>
        </w:rPr>
        <w:t>Mechanical ventilation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at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admission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to ICU</w:t>
      </w:r>
    </w:p>
    <w:p w14:paraId="7ADA7A31" w14:textId="064BF97F" w:rsidR="001B4089" w:rsidRPr="00DB0570" w:rsidRDefault="001B4089" w:rsidP="001B4089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5" w:name="_Hlk83918527"/>
      <w:r w:rsidRPr="00DB0570">
        <w:rPr>
          <w:rFonts w:ascii="Times New Roman" w:hAnsi="Times New Roman" w:cs="Times New Roman"/>
          <w:color w:val="000000"/>
          <w:sz w:val="18"/>
          <w:szCs w:val="18"/>
        </w:rPr>
        <w:t>*</w:t>
      </w:r>
      <w:r w:rsidR="00602B10">
        <w:rPr>
          <w:rFonts w:ascii="Times New Roman" w:hAnsi="Times New Roman" w:cs="Times New Roman" w:hint="eastAsia"/>
          <w:color w:val="000000"/>
          <w:sz w:val="18"/>
          <w:szCs w:val="18"/>
        </w:rPr>
        <w:t>*</w:t>
      </w:r>
      <w:r w:rsidRPr="00DB0570">
        <w:rPr>
          <w:rFonts w:ascii="Times New Roman" w:hAnsi="Times New Roman" w:cs="Times New Roman"/>
          <w:color w:val="000000"/>
          <w:sz w:val="18"/>
          <w:szCs w:val="18"/>
        </w:rPr>
        <w:t>First blood gas analysis after admission to ICU</w:t>
      </w:r>
    </w:p>
    <w:bookmarkEnd w:id="0"/>
    <w:bookmarkEnd w:id="5"/>
    <w:p w14:paraId="1E35B520" w14:textId="77777777" w:rsidR="00D0650C" w:rsidRPr="001B4089" w:rsidRDefault="00D0650C">
      <w:pPr>
        <w:rPr>
          <w:rFonts w:ascii="Times New Roman" w:hAnsi="Times New Roman" w:cs="Times New Roman"/>
          <w:sz w:val="18"/>
          <w:szCs w:val="18"/>
        </w:rPr>
      </w:pPr>
    </w:p>
    <w:sectPr w:rsidR="00D0650C" w:rsidRPr="001B4089" w:rsidSect="00D047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83412" w14:textId="77777777" w:rsidR="00AC5312" w:rsidRDefault="00AC5312" w:rsidP="008C445D">
      <w:r>
        <w:separator/>
      </w:r>
    </w:p>
  </w:endnote>
  <w:endnote w:type="continuationSeparator" w:id="0">
    <w:p w14:paraId="5746A645" w14:textId="77777777" w:rsidR="00AC5312" w:rsidRDefault="00AC5312" w:rsidP="008C4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42FBC" w14:textId="77777777" w:rsidR="00AC5312" w:rsidRDefault="00AC5312" w:rsidP="008C445D">
      <w:r>
        <w:separator/>
      </w:r>
    </w:p>
  </w:footnote>
  <w:footnote w:type="continuationSeparator" w:id="0">
    <w:p w14:paraId="3378223A" w14:textId="77777777" w:rsidR="00AC5312" w:rsidRDefault="00AC5312" w:rsidP="008C4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272B5"/>
    <w:rsid w:val="00005F33"/>
    <w:rsid w:val="000B1A94"/>
    <w:rsid w:val="00113657"/>
    <w:rsid w:val="001B4089"/>
    <w:rsid w:val="001C3D96"/>
    <w:rsid w:val="002B0214"/>
    <w:rsid w:val="002C6A88"/>
    <w:rsid w:val="002E0E73"/>
    <w:rsid w:val="003346E2"/>
    <w:rsid w:val="003368D0"/>
    <w:rsid w:val="003766AA"/>
    <w:rsid w:val="003C46C9"/>
    <w:rsid w:val="005B7643"/>
    <w:rsid w:val="005F6786"/>
    <w:rsid w:val="00602B10"/>
    <w:rsid w:val="00621A1D"/>
    <w:rsid w:val="00640387"/>
    <w:rsid w:val="00670115"/>
    <w:rsid w:val="006C7F78"/>
    <w:rsid w:val="006F25CC"/>
    <w:rsid w:val="00710569"/>
    <w:rsid w:val="0072176C"/>
    <w:rsid w:val="007272B5"/>
    <w:rsid w:val="00742503"/>
    <w:rsid w:val="00792B0B"/>
    <w:rsid w:val="007A13F9"/>
    <w:rsid w:val="007E02CB"/>
    <w:rsid w:val="008527CF"/>
    <w:rsid w:val="008C445D"/>
    <w:rsid w:val="008E3488"/>
    <w:rsid w:val="008F7DF6"/>
    <w:rsid w:val="009858E5"/>
    <w:rsid w:val="009F1DD4"/>
    <w:rsid w:val="00A52D02"/>
    <w:rsid w:val="00A7048C"/>
    <w:rsid w:val="00A931AA"/>
    <w:rsid w:val="00AA7530"/>
    <w:rsid w:val="00AC5312"/>
    <w:rsid w:val="00B32971"/>
    <w:rsid w:val="00BE6537"/>
    <w:rsid w:val="00C266EE"/>
    <w:rsid w:val="00C77775"/>
    <w:rsid w:val="00C77CE7"/>
    <w:rsid w:val="00CE2C0C"/>
    <w:rsid w:val="00D04726"/>
    <w:rsid w:val="00D0650C"/>
    <w:rsid w:val="00D21CAC"/>
    <w:rsid w:val="00D271CA"/>
    <w:rsid w:val="00DD6C88"/>
    <w:rsid w:val="00E02C86"/>
    <w:rsid w:val="00EB6D72"/>
    <w:rsid w:val="00FA673E"/>
    <w:rsid w:val="00FD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3033D"/>
  <w15:chartTrackingRefBased/>
  <w15:docId w15:val="{C68F4221-2B0F-4E32-A152-08602EA8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45D"/>
    <w:rPr>
      <w:sz w:val="18"/>
      <w:szCs w:val="18"/>
    </w:rPr>
  </w:style>
  <w:style w:type="table" w:styleId="a7">
    <w:name w:val="Table Grid"/>
    <w:basedOn w:val="a1"/>
    <w:uiPriority w:val="59"/>
    <w:rsid w:val="008C445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B1A94"/>
  </w:style>
  <w:style w:type="character" w:styleId="a9">
    <w:name w:val="annotation reference"/>
    <w:basedOn w:val="a0"/>
    <w:uiPriority w:val="99"/>
    <w:semiHidden/>
    <w:unhideWhenUsed/>
    <w:rsid w:val="00C77C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77CE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77CE7"/>
  </w:style>
  <w:style w:type="paragraph" w:styleId="ac">
    <w:name w:val="annotation subject"/>
    <w:basedOn w:val="aa"/>
    <w:next w:val="aa"/>
    <w:link w:val="ad"/>
    <w:uiPriority w:val="99"/>
    <w:semiHidden/>
    <w:unhideWhenUsed/>
    <w:rsid w:val="00C77CE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77C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3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3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6955603@qq.com</dc:creator>
  <cp:keywords/>
  <dc:description/>
  <cp:lastModifiedBy>1076955603@qq.com</cp:lastModifiedBy>
  <cp:revision>30</cp:revision>
  <dcterms:created xsi:type="dcterms:W3CDTF">2021-09-14T15:03:00Z</dcterms:created>
  <dcterms:modified xsi:type="dcterms:W3CDTF">2022-03-02T01:45:00Z</dcterms:modified>
</cp:coreProperties>
</file>